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650180" w14:textId="0EE32E61" w:rsidR="00722208" w:rsidRDefault="00722208" w:rsidP="00722208">
      <w:pPr>
        <w:spacing w:line="480" w:lineRule="auto"/>
        <w:jc w:val="both"/>
        <w:rPr>
          <w:color w:val="000000" w:themeColor="text1"/>
          <w:sz w:val="20"/>
          <w:szCs w:val="20"/>
          <w:shd w:val="clear" w:color="auto" w:fill="FFFFFF"/>
        </w:rPr>
      </w:pPr>
      <w:bookmarkStart w:id="0" w:name="_GoBack"/>
      <w:bookmarkEnd w:id="0"/>
      <w:r>
        <w:rPr>
          <w:b/>
          <w:color w:val="000000" w:themeColor="text1"/>
          <w:sz w:val="20"/>
          <w:szCs w:val="20"/>
          <w:shd w:val="clear" w:color="auto" w:fill="FFFFFF"/>
        </w:rPr>
        <w:t>S6 Table</w:t>
      </w:r>
      <w:r w:rsidRPr="00722208">
        <w:rPr>
          <w:b/>
          <w:color w:val="000000" w:themeColor="text1"/>
          <w:sz w:val="20"/>
          <w:szCs w:val="20"/>
          <w:shd w:val="clear" w:color="auto" w:fill="FFFFFF"/>
        </w:rPr>
        <w:t>. Hydrogen isotope values (‰) of barley cooking experiment fractions.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 *Glassy-C reactor configuration </w:t>
      </w:r>
    </w:p>
    <w:p w14:paraId="3FB6B896" w14:textId="77777777" w:rsidR="00961152" w:rsidRDefault="00961152" w:rsidP="00961152">
      <w:pPr>
        <w:spacing w:line="480" w:lineRule="auto"/>
        <w:jc w:val="both"/>
        <w:rPr>
          <w:color w:val="000000" w:themeColor="text1"/>
          <w:sz w:val="20"/>
          <w:szCs w:val="20"/>
          <w:shd w:val="clear" w:color="auto" w:fill="FFFFFF"/>
        </w:rPr>
      </w:pPr>
    </w:p>
    <w:tbl>
      <w:tblPr>
        <w:tblW w:w="6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96"/>
        <w:gridCol w:w="1509"/>
        <w:gridCol w:w="2268"/>
        <w:gridCol w:w="142"/>
        <w:gridCol w:w="1559"/>
      </w:tblGrid>
      <w:tr w:rsidR="00961152" w14:paraId="6C8451DF" w14:textId="77777777" w:rsidTr="0027250C">
        <w:trPr>
          <w:trHeight w:val="260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322D" w14:textId="10E11035" w:rsidR="00961152" w:rsidRPr="003364D3" w:rsidRDefault="00961152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364D3">
              <w:rPr>
                <w:rFonts w:eastAsia="Times New Roman"/>
                <w:color w:val="000000"/>
                <w:sz w:val="20"/>
                <w:szCs w:val="20"/>
              </w:rPr>
              <w:t>Time</w:t>
            </w:r>
            <w:r w:rsidR="0015340A">
              <w:rPr>
                <w:rFonts w:eastAsia="Times New Roman"/>
                <w:color w:val="000000"/>
                <w:sz w:val="20"/>
                <w:szCs w:val="20"/>
              </w:rPr>
              <w:t xml:space="preserve"> (mins)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0154" w14:textId="77777777" w:rsidR="0015340A" w:rsidRPr="0015340A" w:rsidRDefault="0015340A" w:rsidP="0027250C">
            <w:pPr>
              <w:rPr>
                <w:color w:val="323130"/>
                <w:sz w:val="20"/>
                <w:szCs w:val="20"/>
              </w:rPr>
            </w:pPr>
            <w:r w:rsidRPr="0015340A">
              <w:rPr>
                <w:color w:val="323130"/>
                <w:sz w:val="20"/>
                <w:szCs w:val="20"/>
              </w:rPr>
              <w:sym w:font="Symbol" w:char="F064"/>
            </w:r>
            <w:r w:rsidRPr="0015340A">
              <w:rPr>
                <w:color w:val="323130"/>
                <w:sz w:val="20"/>
                <w:szCs w:val="20"/>
                <w:vertAlign w:val="superscript"/>
              </w:rPr>
              <w:t>2</w:t>
            </w:r>
            <w:r w:rsidRPr="0015340A">
              <w:rPr>
                <w:color w:val="323130"/>
                <w:sz w:val="20"/>
                <w:szCs w:val="20"/>
              </w:rPr>
              <w:t>H ‰</w:t>
            </w:r>
          </w:p>
          <w:p w14:paraId="6A95C076" w14:textId="74B6DA9D" w:rsidR="00961152" w:rsidRPr="003364D3" w:rsidRDefault="00961152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364D3">
              <w:rPr>
                <w:rFonts w:eastAsia="Times New Roman"/>
                <w:color w:val="000000"/>
                <w:sz w:val="20"/>
                <w:szCs w:val="20"/>
              </w:rPr>
              <w:t>Cooking wat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BA63" w14:textId="7DE9E4EA" w:rsidR="0015340A" w:rsidRPr="0015340A" w:rsidRDefault="0015340A" w:rsidP="0027250C">
            <w:pPr>
              <w:rPr>
                <w:color w:val="323130"/>
                <w:sz w:val="20"/>
                <w:szCs w:val="20"/>
              </w:rPr>
            </w:pPr>
            <w:r w:rsidRPr="0015340A">
              <w:rPr>
                <w:color w:val="323130"/>
                <w:sz w:val="20"/>
                <w:szCs w:val="20"/>
              </w:rPr>
              <w:sym w:font="Symbol" w:char="F064"/>
            </w:r>
            <w:r w:rsidRPr="0015340A">
              <w:rPr>
                <w:color w:val="323130"/>
                <w:sz w:val="20"/>
                <w:szCs w:val="20"/>
                <w:vertAlign w:val="superscript"/>
              </w:rPr>
              <w:t>2</w:t>
            </w:r>
            <w:r w:rsidRPr="0015340A">
              <w:rPr>
                <w:color w:val="323130"/>
                <w:sz w:val="20"/>
                <w:szCs w:val="20"/>
              </w:rPr>
              <w:t>H ‰</w:t>
            </w:r>
          </w:p>
          <w:p w14:paraId="0E056016" w14:textId="77777777" w:rsidR="00961152" w:rsidRPr="003364D3" w:rsidRDefault="00961152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364D3">
              <w:rPr>
                <w:rFonts w:eastAsia="Times New Roman"/>
                <w:color w:val="000000"/>
                <w:sz w:val="20"/>
                <w:szCs w:val="20"/>
              </w:rPr>
              <w:t>Partially-soluble barley</w:t>
            </w:r>
            <w:r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3F92" w14:textId="77777777" w:rsidR="0015340A" w:rsidRPr="0015340A" w:rsidRDefault="0015340A" w:rsidP="0015340A">
            <w:pPr>
              <w:rPr>
                <w:color w:val="323130"/>
                <w:sz w:val="20"/>
                <w:szCs w:val="20"/>
              </w:rPr>
            </w:pPr>
            <w:r w:rsidRPr="0015340A">
              <w:rPr>
                <w:color w:val="323130"/>
                <w:sz w:val="20"/>
                <w:szCs w:val="20"/>
              </w:rPr>
              <w:sym w:font="Symbol" w:char="F064"/>
            </w:r>
            <w:r w:rsidRPr="0015340A">
              <w:rPr>
                <w:color w:val="323130"/>
                <w:sz w:val="20"/>
                <w:szCs w:val="20"/>
                <w:vertAlign w:val="superscript"/>
              </w:rPr>
              <w:t>2</w:t>
            </w:r>
            <w:r w:rsidRPr="0015340A">
              <w:rPr>
                <w:color w:val="323130"/>
                <w:sz w:val="20"/>
                <w:szCs w:val="20"/>
              </w:rPr>
              <w:t>H ‰</w:t>
            </w:r>
          </w:p>
          <w:p w14:paraId="7F43F113" w14:textId="77777777" w:rsidR="00961152" w:rsidRPr="003364D3" w:rsidRDefault="00961152" w:rsidP="00272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364D3">
              <w:rPr>
                <w:rFonts w:eastAsia="Times New Roman"/>
                <w:color w:val="000000"/>
                <w:sz w:val="20"/>
                <w:szCs w:val="20"/>
              </w:rPr>
              <w:t>Insoluble barley</w:t>
            </w:r>
            <w:r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961152" w14:paraId="7E56E6D4" w14:textId="77777777" w:rsidTr="0027250C">
        <w:trPr>
          <w:trHeight w:val="297"/>
        </w:trPr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CE7A" w14:textId="77777777" w:rsidR="00961152" w:rsidRPr="003364D3" w:rsidRDefault="0096115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64D3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D88A" w14:textId="77777777" w:rsidR="00961152" w:rsidRPr="003364D3" w:rsidRDefault="00961152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60524" w14:textId="77777777" w:rsidR="00961152" w:rsidRPr="003364D3" w:rsidRDefault="00961152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8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1C35" w14:textId="77777777" w:rsidR="00961152" w:rsidRPr="003364D3" w:rsidRDefault="00961152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5</w:t>
            </w:r>
          </w:p>
        </w:tc>
      </w:tr>
      <w:tr w:rsidR="00961152" w14:paraId="6041EFBA" w14:textId="77777777" w:rsidTr="0027250C">
        <w:trPr>
          <w:trHeight w:val="26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6E26174" w14:textId="77777777" w:rsidR="00961152" w:rsidRPr="003364D3" w:rsidRDefault="0096115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64D3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15C18486" w14:textId="77777777" w:rsidR="00961152" w:rsidRPr="003364D3" w:rsidRDefault="00961152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3C05B2F1" w14:textId="77777777" w:rsidR="00961152" w:rsidRPr="003364D3" w:rsidRDefault="00961152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AE8C1C" w14:textId="77777777" w:rsidR="00961152" w:rsidRPr="003364D3" w:rsidRDefault="00961152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72</w:t>
            </w:r>
          </w:p>
        </w:tc>
      </w:tr>
      <w:tr w:rsidR="00961152" w14:paraId="76F0DF24" w14:textId="77777777" w:rsidTr="0027250C">
        <w:trPr>
          <w:trHeight w:val="26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C969F71" w14:textId="77777777" w:rsidR="00961152" w:rsidRPr="003364D3" w:rsidRDefault="0096115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64D3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196F88F8" w14:textId="77777777" w:rsidR="00961152" w:rsidRPr="003364D3" w:rsidRDefault="00961152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7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66E6608B" w14:textId="77777777" w:rsidR="00961152" w:rsidRPr="003364D3" w:rsidRDefault="00961152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129528" w14:textId="77777777" w:rsidR="00961152" w:rsidRPr="003364D3" w:rsidRDefault="00961152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74</w:t>
            </w:r>
          </w:p>
        </w:tc>
      </w:tr>
      <w:tr w:rsidR="00961152" w14:paraId="13571CB4" w14:textId="77777777" w:rsidTr="0027250C">
        <w:trPr>
          <w:trHeight w:val="26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1AD7073" w14:textId="77777777" w:rsidR="00961152" w:rsidRPr="003364D3" w:rsidRDefault="0096115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64D3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45BFB5BB" w14:textId="77777777" w:rsidR="00961152" w:rsidRPr="003364D3" w:rsidRDefault="00961152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66ABAB7C" w14:textId="77777777" w:rsidR="00961152" w:rsidRPr="003364D3" w:rsidRDefault="00961152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DEAB1B" w14:textId="77777777" w:rsidR="00961152" w:rsidRPr="003364D3" w:rsidRDefault="00961152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7</w:t>
            </w:r>
          </w:p>
        </w:tc>
      </w:tr>
      <w:tr w:rsidR="00961152" w14:paraId="43630FA7" w14:textId="77777777" w:rsidTr="0027250C">
        <w:trPr>
          <w:trHeight w:val="26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FF4DC77" w14:textId="77777777" w:rsidR="00961152" w:rsidRPr="003364D3" w:rsidRDefault="0096115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64D3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3FBA881D" w14:textId="77777777" w:rsidR="00961152" w:rsidRPr="003364D3" w:rsidRDefault="00961152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3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720493ED" w14:textId="77777777" w:rsidR="00961152" w:rsidRPr="003364D3" w:rsidRDefault="00961152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ABF1AB" w14:textId="77777777" w:rsidR="00961152" w:rsidRPr="003364D3" w:rsidRDefault="00961152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8</w:t>
            </w:r>
          </w:p>
        </w:tc>
      </w:tr>
      <w:tr w:rsidR="00961152" w14:paraId="78B05FE4" w14:textId="77777777" w:rsidTr="0027250C">
        <w:trPr>
          <w:trHeight w:val="26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A5C4E09" w14:textId="77777777" w:rsidR="00961152" w:rsidRPr="003364D3" w:rsidRDefault="0096115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64D3">
              <w:rPr>
                <w:rFonts w:eastAsia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522A9D57" w14:textId="77777777" w:rsidR="00961152" w:rsidRPr="003364D3" w:rsidRDefault="00961152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3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47E2E5ED" w14:textId="77777777" w:rsidR="00961152" w:rsidRPr="003364D3" w:rsidRDefault="00961152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9B8E56" w14:textId="77777777" w:rsidR="00961152" w:rsidRPr="003364D3" w:rsidRDefault="00961152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70</w:t>
            </w:r>
          </w:p>
        </w:tc>
      </w:tr>
      <w:tr w:rsidR="00961152" w14:paraId="427D4CA6" w14:textId="77777777" w:rsidTr="0027250C">
        <w:trPr>
          <w:trHeight w:val="26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15BA830" w14:textId="77777777" w:rsidR="00961152" w:rsidRPr="003364D3" w:rsidRDefault="0096115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64D3">
              <w:rPr>
                <w:rFonts w:eastAsia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545004BD" w14:textId="77777777" w:rsidR="00961152" w:rsidRPr="003364D3" w:rsidRDefault="00961152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1CD2B58E" w14:textId="77777777" w:rsidR="00961152" w:rsidRPr="003364D3" w:rsidRDefault="00961152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8BDBD4" w14:textId="77777777" w:rsidR="00961152" w:rsidRPr="003364D3" w:rsidRDefault="00961152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73</w:t>
            </w:r>
          </w:p>
        </w:tc>
      </w:tr>
      <w:tr w:rsidR="00961152" w14:paraId="5AF6872B" w14:textId="77777777" w:rsidTr="0027250C">
        <w:trPr>
          <w:trHeight w:val="26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BF26713" w14:textId="77777777" w:rsidR="00961152" w:rsidRPr="003364D3" w:rsidRDefault="0096115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64D3">
              <w:rPr>
                <w:rFonts w:eastAsia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7D693DE2" w14:textId="77777777" w:rsidR="00961152" w:rsidRPr="003364D3" w:rsidRDefault="00961152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4977FC37" w14:textId="77777777" w:rsidR="00961152" w:rsidRPr="003364D3" w:rsidRDefault="00961152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13A03A" w14:textId="77777777" w:rsidR="00961152" w:rsidRPr="003364D3" w:rsidRDefault="00961152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8</w:t>
            </w:r>
          </w:p>
        </w:tc>
      </w:tr>
      <w:tr w:rsidR="00961152" w14:paraId="26118049" w14:textId="77777777" w:rsidTr="0027250C">
        <w:trPr>
          <w:trHeight w:val="26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EAC5C01" w14:textId="77777777" w:rsidR="00961152" w:rsidRPr="003364D3" w:rsidRDefault="0096115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64D3">
              <w:rPr>
                <w:rFonts w:eastAsia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755274F7" w14:textId="77777777" w:rsidR="00961152" w:rsidRPr="003364D3" w:rsidRDefault="00961152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9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775E296E" w14:textId="77777777" w:rsidR="00961152" w:rsidRPr="003364D3" w:rsidRDefault="00961152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684AFB" w14:textId="77777777" w:rsidR="00961152" w:rsidRPr="003364D3" w:rsidRDefault="00961152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7</w:t>
            </w:r>
          </w:p>
        </w:tc>
      </w:tr>
      <w:tr w:rsidR="00961152" w14:paraId="18D191E8" w14:textId="77777777" w:rsidTr="0027250C">
        <w:trPr>
          <w:trHeight w:val="26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873492A" w14:textId="77777777" w:rsidR="00961152" w:rsidRPr="003364D3" w:rsidRDefault="00961152" w:rsidP="0027250C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364D3">
              <w:rPr>
                <w:rFonts w:eastAsia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9CA7F2A" w14:textId="77777777" w:rsidR="00961152" w:rsidRPr="003364D3" w:rsidRDefault="00961152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787D3CDB" w14:textId="77777777" w:rsidR="00961152" w:rsidRPr="003364D3" w:rsidRDefault="00961152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948C26" w14:textId="77777777" w:rsidR="00961152" w:rsidRPr="003364D3" w:rsidRDefault="00961152" w:rsidP="00272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9</w:t>
            </w:r>
          </w:p>
        </w:tc>
      </w:tr>
    </w:tbl>
    <w:p w14:paraId="6C02E8A0" w14:textId="77777777" w:rsidR="00205ACF" w:rsidRDefault="00205ACF"/>
    <w:sectPr w:rsidR="00205ACF" w:rsidSect="009C7424">
      <w:footerReference w:type="even" r:id="rId6"/>
      <w:footerReference w:type="default" r:id="rId7"/>
      <w:pgSz w:w="12240" w:h="15840"/>
      <w:pgMar w:top="1440" w:right="1440" w:bottom="1440" w:left="144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0E8973" w14:textId="77777777" w:rsidR="00B201AE" w:rsidRDefault="00B201AE">
      <w:r>
        <w:separator/>
      </w:r>
    </w:p>
  </w:endnote>
  <w:endnote w:type="continuationSeparator" w:id="0">
    <w:p w14:paraId="29D01BCE" w14:textId="77777777" w:rsidR="00B201AE" w:rsidRDefault="00B201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4A2342" w14:textId="77777777" w:rsidR="001106E5" w:rsidRDefault="00AF13C7" w:rsidP="003C267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378F6B" w14:textId="77777777" w:rsidR="001106E5" w:rsidRDefault="00B201AE" w:rsidP="00D07F0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316927" w14:textId="77777777" w:rsidR="001106E5" w:rsidRDefault="00AF13C7" w:rsidP="00B5027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201AE">
      <w:rPr>
        <w:rStyle w:val="PageNumber"/>
        <w:noProof/>
      </w:rPr>
      <w:t>1</w:t>
    </w:r>
    <w:r>
      <w:rPr>
        <w:rStyle w:val="PageNumber"/>
      </w:rPr>
      <w:fldChar w:fldCharType="end"/>
    </w:r>
  </w:p>
  <w:p w14:paraId="499C03AA" w14:textId="77777777" w:rsidR="001106E5" w:rsidRDefault="00B201AE" w:rsidP="00D07F0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63B957" w14:textId="77777777" w:rsidR="00B201AE" w:rsidRDefault="00B201AE">
      <w:r>
        <w:separator/>
      </w:r>
    </w:p>
  </w:footnote>
  <w:footnote w:type="continuationSeparator" w:id="0">
    <w:p w14:paraId="232DAEBC" w14:textId="77777777" w:rsidR="00B201AE" w:rsidRDefault="00B201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152"/>
    <w:rsid w:val="000B57B1"/>
    <w:rsid w:val="000D5036"/>
    <w:rsid w:val="0015340A"/>
    <w:rsid w:val="00205ACF"/>
    <w:rsid w:val="004E5B96"/>
    <w:rsid w:val="00722208"/>
    <w:rsid w:val="0082200E"/>
    <w:rsid w:val="00961152"/>
    <w:rsid w:val="009C7424"/>
    <w:rsid w:val="00A01FDF"/>
    <w:rsid w:val="00A67D5C"/>
    <w:rsid w:val="00AF13C7"/>
    <w:rsid w:val="00B201AE"/>
    <w:rsid w:val="00C74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268E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61152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61152"/>
    <w:pPr>
      <w:tabs>
        <w:tab w:val="center" w:pos="4513"/>
        <w:tab w:val="right" w:pos="9026"/>
      </w:tabs>
      <w:spacing w:line="36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961152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61152"/>
  </w:style>
  <w:style w:type="character" w:styleId="LineNumber">
    <w:name w:val="line number"/>
    <w:basedOn w:val="DefaultParagraphFont"/>
    <w:uiPriority w:val="99"/>
    <w:semiHidden/>
    <w:unhideWhenUsed/>
    <w:rsid w:val="009611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E.R.</dc:creator>
  <cp:keywords/>
  <dc:description/>
  <cp:lastModifiedBy>S.E.R.</cp:lastModifiedBy>
  <cp:revision>2</cp:revision>
  <dcterms:created xsi:type="dcterms:W3CDTF">2020-06-13T19:30:00Z</dcterms:created>
  <dcterms:modified xsi:type="dcterms:W3CDTF">2020-06-13T19:30:00Z</dcterms:modified>
</cp:coreProperties>
</file>